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3263" w:rsidP="00CB3263" w:rsidRDefault="003F01EF" w14:paraId="057F8A73" w14:textId="4A7961E7">
      <w:r>
        <w:rPr>
          <w:b/>
          <w:bCs/>
        </w:rPr>
        <w:t xml:space="preserve">Supplemental </w:t>
      </w:r>
      <w:r w:rsidRPr="00506115" w:rsidR="00CB3263">
        <w:rPr>
          <w:b/>
          <w:bCs/>
        </w:rPr>
        <w:t xml:space="preserve">Table </w:t>
      </w:r>
      <w:r w:rsidR="00370E9A">
        <w:rPr>
          <w:b/>
          <w:bCs/>
        </w:rPr>
        <w:t>2</w:t>
      </w:r>
      <w:r w:rsidR="00CB3263">
        <w:rPr>
          <w:b/>
          <w:bCs/>
        </w:rPr>
        <w:t>.</w:t>
      </w:r>
      <w:r w:rsidR="00370E9A">
        <w:rPr>
          <w:b/>
          <w:bCs/>
        </w:rPr>
        <w:t xml:space="preserve"> </w:t>
      </w:r>
      <w:r w:rsidR="00370E9A">
        <w:t xml:space="preserve">Values of sensitivity, specificity, </w:t>
      </w:r>
      <w:r w:rsidR="00E54A3F">
        <w:t xml:space="preserve">positive predictive value (PPV), and negative predictive value (NPV) </w:t>
      </w:r>
      <w:r w:rsidR="00370E9A">
        <w:t xml:space="preserve">at various score cutoffs. Values in brackets denote 95% confidence </w:t>
      </w:r>
      <w:proofErr w:type="gramStart"/>
      <w:r w:rsidR="00370E9A">
        <w:t>intervals</w:t>
      </w:r>
      <w:r w:rsidR="00E54A3F">
        <w:t>.</w:t>
      </w:r>
      <w:r w:rsidR="00313654">
        <w:rPr>
          <w:vertAlign w:val="superscript"/>
        </w:rPr>
        <w:t>*</w:t>
      </w:r>
      <w:proofErr w:type="gramEnd"/>
    </w:p>
    <w:p w:rsidR="00406449" w:rsidRDefault="00406449" w14:paraId="4D162C87" w14:textId="77777777"/>
    <w:tbl>
      <w:tblPr>
        <w:tblStyle w:val="TableGrid"/>
        <w:tblW w:w="0" w:type="auto"/>
        <w:tblBorders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075"/>
        <w:gridCol w:w="1530"/>
        <w:gridCol w:w="2520"/>
        <w:gridCol w:w="2520"/>
        <w:gridCol w:w="2250"/>
        <w:gridCol w:w="2430"/>
      </w:tblGrid>
      <w:tr w:rsidR="00370E9A" w:rsidTr="5203F451" w14:paraId="7D029DCA" w14:textId="77777777">
        <w:tc>
          <w:tcPr>
            <w:tcW w:w="1075" w:type="dxa"/>
            <w:tcMar/>
          </w:tcPr>
          <w:p w:rsidRPr="0097039B" w:rsidR="00370E9A" w:rsidRDefault="00370E9A" w14:paraId="7FD203F0" w14:textId="221B5EBB">
            <w:pPr>
              <w:rPr>
                <w:b/>
                <w:bCs/>
              </w:rPr>
            </w:pPr>
            <w:r w:rsidRPr="0097039B">
              <w:rPr>
                <w:b/>
                <w:bCs/>
              </w:rPr>
              <w:t>Race</w:t>
            </w:r>
            <w:r w:rsidRPr="00313654" w:rsidR="00313654">
              <w:rPr>
                <w:vertAlign w:val="superscript"/>
              </w:rPr>
              <w:t>†</w:t>
            </w:r>
          </w:p>
        </w:tc>
        <w:tc>
          <w:tcPr>
            <w:tcW w:w="1530" w:type="dxa"/>
            <w:tcMar/>
          </w:tcPr>
          <w:p w:rsidRPr="0097039B" w:rsidR="00370E9A" w:rsidRDefault="00370E9A" w14:paraId="36EE0267" w14:textId="26B88D11">
            <w:pPr>
              <w:rPr>
                <w:b/>
                <w:bCs/>
              </w:rPr>
            </w:pPr>
            <w:r w:rsidRPr="0097039B">
              <w:rPr>
                <w:b/>
                <w:bCs/>
              </w:rPr>
              <w:t>Cutoff</w:t>
            </w:r>
            <w:r w:rsidRPr="0097039B">
              <w:rPr>
                <w:b/>
                <w:bCs/>
              </w:rPr>
              <w:br/>
            </w:r>
            <w:r w:rsidRPr="0097039B">
              <w:rPr>
                <w:b/>
                <w:bCs/>
              </w:rPr>
              <w:t>Percentile</w:t>
            </w:r>
          </w:p>
        </w:tc>
        <w:tc>
          <w:tcPr>
            <w:tcW w:w="2520" w:type="dxa"/>
            <w:tcMar/>
          </w:tcPr>
          <w:p w:rsidRPr="0097039B" w:rsidR="00370E9A" w:rsidRDefault="00370E9A" w14:paraId="63DEF8C4" w14:textId="6EF27C88">
            <w:pPr>
              <w:rPr>
                <w:b/>
                <w:bCs/>
              </w:rPr>
            </w:pPr>
            <w:r w:rsidRPr="0097039B">
              <w:rPr>
                <w:b/>
                <w:bCs/>
              </w:rPr>
              <w:t>Sensitivity</w:t>
            </w:r>
          </w:p>
        </w:tc>
        <w:tc>
          <w:tcPr>
            <w:tcW w:w="2520" w:type="dxa"/>
            <w:tcMar/>
          </w:tcPr>
          <w:p w:rsidRPr="0097039B" w:rsidR="00370E9A" w:rsidRDefault="00370E9A" w14:paraId="7BFA5EC0" w14:textId="6F64EF98">
            <w:pPr>
              <w:rPr>
                <w:b/>
                <w:bCs/>
              </w:rPr>
            </w:pPr>
            <w:r w:rsidRPr="0097039B">
              <w:rPr>
                <w:b/>
                <w:bCs/>
              </w:rPr>
              <w:t>Specificity</w:t>
            </w:r>
          </w:p>
        </w:tc>
        <w:tc>
          <w:tcPr>
            <w:tcW w:w="2250" w:type="dxa"/>
            <w:tcMar/>
          </w:tcPr>
          <w:p w:rsidRPr="0097039B" w:rsidR="00370E9A" w:rsidRDefault="00370E9A" w14:paraId="4F11ED00" w14:textId="36F448A3">
            <w:pPr>
              <w:rPr>
                <w:b/>
                <w:bCs/>
              </w:rPr>
            </w:pPr>
            <w:r w:rsidRPr="0097039B">
              <w:rPr>
                <w:b/>
                <w:bCs/>
              </w:rPr>
              <w:t>PPV</w:t>
            </w:r>
          </w:p>
        </w:tc>
        <w:tc>
          <w:tcPr>
            <w:tcW w:w="2430" w:type="dxa"/>
            <w:tcMar/>
          </w:tcPr>
          <w:p w:rsidRPr="0097039B" w:rsidR="00370E9A" w:rsidRDefault="00370E9A" w14:paraId="7DBDFF93" w14:textId="6B2CD605">
            <w:pPr>
              <w:rPr>
                <w:b/>
                <w:bCs/>
              </w:rPr>
            </w:pPr>
            <w:r w:rsidRPr="0097039B">
              <w:rPr>
                <w:b/>
                <w:bCs/>
              </w:rPr>
              <w:t>NPV</w:t>
            </w:r>
          </w:p>
        </w:tc>
      </w:tr>
      <w:tr w:rsidR="00370E9A" w:rsidTr="5203F451" w14:paraId="333BC22D" w14:textId="77777777">
        <w:tc>
          <w:tcPr>
            <w:tcW w:w="1075" w:type="dxa"/>
            <w:tcMar/>
          </w:tcPr>
          <w:p w:rsidR="00370E9A" w:rsidRDefault="0094524F" w14:paraId="686C4418" w14:textId="05FB0A1F">
            <w:r>
              <w:t>B</w:t>
            </w:r>
            <w:r w:rsidR="00370E9A">
              <w:t>A</w:t>
            </w:r>
          </w:p>
        </w:tc>
        <w:tc>
          <w:tcPr>
            <w:tcW w:w="1530" w:type="dxa"/>
            <w:tcMar/>
          </w:tcPr>
          <w:p w:rsidR="00370E9A" w:rsidRDefault="00245B6E" w14:paraId="1C7D3459" w14:textId="0CAB7A0F">
            <w:r>
              <w:t>50</w:t>
            </w:r>
          </w:p>
        </w:tc>
        <w:tc>
          <w:tcPr>
            <w:tcW w:w="2520" w:type="dxa"/>
            <w:tcMar/>
          </w:tcPr>
          <w:p w:rsidR="00370E9A" w:rsidRDefault="00245B6E" w14:paraId="0A4DF5D4" w14:textId="2DC0342C">
            <w:proofErr w:type="gramStart"/>
            <w:r w:rsidR="00245B6E">
              <w:rPr/>
              <w:t>0.</w:t>
            </w:r>
            <w:r w:rsidR="640B0294">
              <w:rPr/>
              <w:t>89</w:t>
            </w:r>
            <w:r w:rsidR="00CC36B0">
              <w:rPr/>
              <w:t xml:space="preserve">  [</w:t>
            </w:r>
            <w:proofErr w:type="gramEnd"/>
            <w:r w:rsidR="0097039B">
              <w:rPr/>
              <w:t>0.</w:t>
            </w:r>
            <w:r w:rsidR="40FACE78">
              <w:rPr/>
              <w:t>53</w:t>
            </w:r>
            <w:r w:rsidR="0097039B">
              <w:rPr/>
              <w:t xml:space="preserve">, </w:t>
            </w:r>
            <w:r w:rsidR="6A1987C9">
              <w:rPr/>
              <w:t>1</w:t>
            </w:r>
            <w:r w:rsidR="00CC36B0">
              <w:rPr/>
              <w:t>]</w:t>
            </w:r>
          </w:p>
        </w:tc>
        <w:tc>
          <w:tcPr>
            <w:tcW w:w="2520" w:type="dxa"/>
            <w:tcMar/>
          </w:tcPr>
          <w:p w:rsidR="00370E9A" w:rsidRDefault="005C2E3E" w14:paraId="6BDC8208" w14:textId="73B9530D">
            <w:r w:rsidR="005C2E3E">
              <w:rPr/>
              <w:t>0.</w:t>
            </w:r>
            <w:r w:rsidR="05AB8AC8">
              <w:rPr/>
              <w:t>48</w:t>
            </w:r>
            <w:r w:rsidR="00CC36B0">
              <w:rPr/>
              <w:t xml:space="preserve">  [</w:t>
            </w:r>
            <w:r w:rsidR="0097039B">
              <w:rPr/>
              <w:t>0.</w:t>
            </w:r>
            <w:r w:rsidR="4B64F73E">
              <w:rPr/>
              <w:t>42</w:t>
            </w:r>
            <w:r w:rsidR="0097039B">
              <w:rPr/>
              <w:t>, 0.</w:t>
            </w:r>
            <w:r w:rsidR="025872BC">
              <w:rPr/>
              <w:t>54</w:t>
            </w:r>
            <w:r w:rsidR="00CC36B0">
              <w:rPr/>
              <w:t>]</w:t>
            </w:r>
          </w:p>
        </w:tc>
        <w:tc>
          <w:tcPr>
            <w:tcW w:w="2250" w:type="dxa"/>
            <w:tcMar/>
          </w:tcPr>
          <w:p w:rsidR="00370E9A" w:rsidRDefault="005C2E3E" w14:paraId="057559B5" w14:textId="4189411A">
            <w:r w:rsidR="005C2E3E">
              <w:rPr/>
              <w:t>0.</w:t>
            </w:r>
            <w:r w:rsidR="4A32D43B">
              <w:rPr/>
              <w:t>08</w:t>
            </w:r>
            <w:r w:rsidR="00CC36B0">
              <w:rPr/>
              <w:t xml:space="preserve">  [</w:t>
            </w:r>
            <w:r w:rsidR="00133255">
              <w:rPr/>
              <w:t>0.</w:t>
            </w:r>
            <w:r w:rsidR="7B0473E7">
              <w:rPr/>
              <w:t>06</w:t>
            </w:r>
            <w:r w:rsidR="00133255">
              <w:rPr/>
              <w:t xml:space="preserve">, </w:t>
            </w:r>
            <w:r w:rsidR="0075298B">
              <w:rPr/>
              <w:t>0.</w:t>
            </w:r>
            <w:r w:rsidR="6239075C">
              <w:rPr/>
              <w:t>10</w:t>
            </w:r>
            <w:r w:rsidR="00CC36B0">
              <w:rPr/>
              <w:t>]</w:t>
            </w:r>
          </w:p>
        </w:tc>
        <w:tc>
          <w:tcPr>
            <w:tcW w:w="2430" w:type="dxa"/>
            <w:tcMar/>
          </w:tcPr>
          <w:p w:rsidR="00370E9A" w:rsidRDefault="005C2E3E" w14:paraId="01FF1E58" w14:textId="771705E6">
            <w:r w:rsidR="005C2E3E">
              <w:rPr/>
              <w:t>0.</w:t>
            </w:r>
            <w:r w:rsidR="00245B6E">
              <w:rPr/>
              <w:t>9</w:t>
            </w:r>
            <w:r w:rsidR="1B031855">
              <w:rPr/>
              <w:t>9</w:t>
            </w:r>
            <w:r w:rsidR="00CC36B0">
              <w:rPr/>
              <w:t xml:space="preserve">  [</w:t>
            </w:r>
            <w:r w:rsidR="00507A0F">
              <w:rPr/>
              <w:t>0.9</w:t>
            </w:r>
            <w:r w:rsidR="00398848">
              <w:rPr/>
              <w:t>3</w:t>
            </w:r>
            <w:r w:rsidR="003D1D5B">
              <w:rPr/>
              <w:t xml:space="preserve">, </w:t>
            </w:r>
            <w:r w:rsidR="12288266">
              <w:rPr/>
              <w:t>1]</w:t>
            </w:r>
          </w:p>
        </w:tc>
      </w:tr>
      <w:tr w:rsidR="00370E9A" w:rsidTr="5203F451" w14:paraId="644C38E6" w14:textId="77777777">
        <w:tc>
          <w:tcPr>
            <w:tcW w:w="1075" w:type="dxa"/>
            <w:tcMar/>
          </w:tcPr>
          <w:p w:rsidR="00370E9A" w:rsidRDefault="00370E9A" w14:paraId="169518A3" w14:textId="77777777"/>
        </w:tc>
        <w:tc>
          <w:tcPr>
            <w:tcW w:w="1530" w:type="dxa"/>
            <w:tcMar/>
          </w:tcPr>
          <w:p w:rsidR="00370E9A" w:rsidRDefault="00245B6E" w14:paraId="70DED8FD" w14:textId="378FDD2B">
            <w:r>
              <w:t>75</w:t>
            </w:r>
          </w:p>
        </w:tc>
        <w:tc>
          <w:tcPr>
            <w:tcW w:w="2520" w:type="dxa"/>
            <w:tcMar/>
          </w:tcPr>
          <w:p w:rsidR="00370E9A" w:rsidRDefault="00245B6E" w14:paraId="30374F75" w14:textId="05037714">
            <w:proofErr w:type="gramStart"/>
            <w:r w:rsidR="00245B6E">
              <w:rPr/>
              <w:t>0.</w:t>
            </w:r>
            <w:r w:rsidR="2659182F">
              <w:rPr/>
              <w:t>89</w:t>
            </w:r>
            <w:r w:rsidR="00CC36B0">
              <w:rPr/>
              <w:t xml:space="preserve">  [</w:t>
            </w:r>
            <w:proofErr w:type="gramEnd"/>
            <w:r w:rsidR="0097039B">
              <w:rPr/>
              <w:t>0.</w:t>
            </w:r>
            <w:r w:rsidR="08E21647">
              <w:rPr/>
              <w:t>53</w:t>
            </w:r>
            <w:r w:rsidR="0097039B">
              <w:rPr/>
              <w:t xml:space="preserve">, </w:t>
            </w:r>
            <w:r w:rsidR="62EE54D2">
              <w:rPr/>
              <w:t>1</w:t>
            </w:r>
            <w:r w:rsidR="00CC36B0">
              <w:rPr/>
              <w:t>]</w:t>
            </w:r>
          </w:p>
        </w:tc>
        <w:tc>
          <w:tcPr>
            <w:tcW w:w="2520" w:type="dxa"/>
            <w:tcMar/>
          </w:tcPr>
          <w:p w:rsidR="00370E9A" w:rsidRDefault="005C2E3E" w14:paraId="54F0048F" w14:textId="67DEF03B">
            <w:r w:rsidR="005C2E3E">
              <w:rPr/>
              <w:t>0.</w:t>
            </w:r>
            <w:r w:rsidR="103E0616">
              <w:rPr/>
              <w:t>76</w:t>
            </w:r>
            <w:r w:rsidR="00CC36B0">
              <w:rPr/>
              <w:t xml:space="preserve">  [</w:t>
            </w:r>
            <w:r w:rsidR="0097039B">
              <w:rPr/>
              <w:t>0.</w:t>
            </w:r>
            <w:r w:rsidR="2DA8DDE9">
              <w:rPr/>
              <w:t>76</w:t>
            </w:r>
            <w:r w:rsidR="0097039B">
              <w:rPr/>
              <w:t>, 0.</w:t>
            </w:r>
            <w:r w:rsidR="5D8C3158">
              <w:rPr/>
              <w:t>77</w:t>
            </w:r>
            <w:r w:rsidR="00CC36B0">
              <w:rPr/>
              <w:t>]</w:t>
            </w:r>
          </w:p>
        </w:tc>
        <w:tc>
          <w:tcPr>
            <w:tcW w:w="2250" w:type="dxa"/>
            <w:tcMar/>
          </w:tcPr>
          <w:p w:rsidR="00370E9A" w:rsidRDefault="005C2E3E" w14:paraId="16EBBF9D" w14:textId="20A0AD8F">
            <w:r w:rsidR="005C2E3E">
              <w:rPr/>
              <w:t>0.</w:t>
            </w:r>
            <w:r w:rsidR="635E3B23">
              <w:rPr/>
              <w:t>15</w:t>
            </w:r>
            <w:r w:rsidR="00CC36B0">
              <w:rPr/>
              <w:t xml:space="preserve">  [</w:t>
            </w:r>
            <w:r w:rsidR="00133255">
              <w:rPr/>
              <w:t>0.</w:t>
            </w:r>
            <w:r w:rsidR="2BCC8EED">
              <w:rPr/>
              <w:t>12</w:t>
            </w:r>
            <w:r w:rsidR="00133255">
              <w:rPr/>
              <w:t xml:space="preserve">, </w:t>
            </w:r>
            <w:r w:rsidR="0075298B">
              <w:rPr/>
              <w:t>0.</w:t>
            </w:r>
            <w:r w:rsidR="07592F01">
              <w:rPr/>
              <w:t>19</w:t>
            </w:r>
            <w:r w:rsidR="00CC36B0">
              <w:rPr/>
              <w:t>]</w:t>
            </w:r>
          </w:p>
        </w:tc>
        <w:tc>
          <w:tcPr>
            <w:tcW w:w="2430" w:type="dxa"/>
            <w:tcMar/>
          </w:tcPr>
          <w:p w:rsidR="00370E9A" w:rsidRDefault="005C2E3E" w14:paraId="6D229F75" w14:textId="1A66CE17">
            <w:proofErr w:type="gramStart"/>
            <w:r w:rsidR="005C2E3E">
              <w:rPr/>
              <w:t>0.</w:t>
            </w:r>
            <w:r w:rsidR="00245B6E">
              <w:rPr/>
              <w:t>9</w:t>
            </w:r>
            <w:r w:rsidR="110AA551">
              <w:rPr/>
              <w:t xml:space="preserve">9 </w:t>
            </w:r>
            <w:r w:rsidR="00CC36B0">
              <w:rPr/>
              <w:t xml:space="preserve"> [</w:t>
            </w:r>
            <w:proofErr w:type="gramEnd"/>
            <w:r w:rsidR="00507A0F">
              <w:rPr/>
              <w:t>0.95</w:t>
            </w:r>
            <w:r w:rsidR="003D1D5B">
              <w:rPr/>
              <w:t xml:space="preserve">, </w:t>
            </w:r>
            <w:r w:rsidR="3EB6CC87">
              <w:rPr/>
              <w:t>1</w:t>
            </w:r>
            <w:r w:rsidR="00CC36B0">
              <w:rPr/>
              <w:t>]</w:t>
            </w:r>
          </w:p>
        </w:tc>
      </w:tr>
      <w:tr w:rsidR="00370E9A" w:rsidTr="5203F451" w14:paraId="5EB3926C" w14:textId="77777777">
        <w:tc>
          <w:tcPr>
            <w:tcW w:w="1075" w:type="dxa"/>
            <w:tcMar/>
          </w:tcPr>
          <w:p w:rsidR="00370E9A" w:rsidRDefault="00370E9A" w14:paraId="5B2FB0E3" w14:textId="77777777"/>
        </w:tc>
        <w:tc>
          <w:tcPr>
            <w:tcW w:w="1530" w:type="dxa"/>
            <w:tcMar/>
          </w:tcPr>
          <w:p w:rsidR="00370E9A" w:rsidRDefault="00245B6E" w14:paraId="4FA1CC6E" w14:textId="07F5BDD1">
            <w:r>
              <w:t>90</w:t>
            </w:r>
          </w:p>
        </w:tc>
        <w:tc>
          <w:tcPr>
            <w:tcW w:w="2520" w:type="dxa"/>
            <w:tcMar/>
          </w:tcPr>
          <w:p w:rsidR="00370E9A" w:rsidRDefault="00245B6E" w14:paraId="0D2C7B3F" w14:textId="0AC1B292">
            <w:r w:rsidR="00245B6E">
              <w:rPr/>
              <w:t>0.</w:t>
            </w:r>
            <w:r w:rsidR="594132CA">
              <w:rPr/>
              <w:t>61</w:t>
            </w:r>
            <w:r w:rsidR="00CC36B0">
              <w:rPr/>
              <w:t xml:space="preserve">  [</w:t>
            </w:r>
            <w:r w:rsidR="0097039B">
              <w:rPr/>
              <w:t>0.</w:t>
            </w:r>
            <w:r w:rsidR="38E3B11D">
              <w:rPr/>
              <w:t>40</w:t>
            </w:r>
            <w:r w:rsidR="0097039B">
              <w:rPr/>
              <w:t>, 0.</w:t>
            </w:r>
            <w:r w:rsidR="3B418796">
              <w:rPr/>
              <w:t>76</w:t>
            </w:r>
            <w:r w:rsidR="00CC36B0">
              <w:rPr/>
              <w:t>]</w:t>
            </w:r>
          </w:p>
        </w:tc>
        <w:tc>
          <w:tcPr>
            <w:tcW w:w="2520" w:type="dxa"/>
            <w:tcMar/>
          </w:tcPr>
          <w:p w:rsidR="00370E9A" w:rsidRDefault="005C2E3E" w14:paraId="7E80C6D9" w14:textId="1C2BF026">
            <w:r w:rsidR="005C2E3E">
              <w:rPr/>
              <w:t>0.</w:t>
            </w:r>
            <w:r w:rsidR="4BB22A75">
              <w:rPr/>
              <w:t>92</w:t>
            </w:r>
            <w:r w:rsidR="00CC36B0">
              <w:rPr/>
              <w:t xml:space="preserve">  [</w:t>
            </w:r>
            <w:r w:rsidR="0097039B">
              <w:rPr/>
              <w:t>0.9</w:t>
            </w:r>
            <w:r w:rsidR="42D4B0F4">
              <w:rPr/>
              <w:t>1</w:t>
            </w:r>
            <w:r w:rsidR="0097039B">
              <w:rPr/>
              <w:t>, 0.9</w:t>
            </w:r>
            <w:r w:rsidR="01E2208E">
              <w:rPr/>
              <w:t>2</w:t>
            </w:r>
            <w:r w:rsidR="00CC36B0">
              <w:rPr/>
              <w:t>]</w:t>
            </w:r>
          </w:p>
        </w:tc>
        <w:tc>
          <w:tcPr>
            <w:tcW w:w="2250" w:type="dxa"/>
            <w:tcMar/>
          </w:tcPr>
          <w:p w:rsidR="00370E9A" w:rsidRDefault="005C2E3E" w14:paraId="2D595E0E" w14:textId="6CEE6C29">
            <w:proofErr w:type="gramStart"/>
            <w:r w:rsidR="005C2E3E">
              <w:rPr/>
              <w:t>0.</w:t>
            </w:r>
            <w:r w:rsidR="45F8C3F5">
              <w:rPr/>
              <w:t>26</w:t>
            </w:r>
            <w:r w:rsidR="00CC36B0">
              <w:rPr/>
              <w:t xml:space="preserve">  [</w:t>
            </w:r>
            <w:proofErr w:type="gramEnd"/>
            <w:r w:rsidR="00133255">
              <w:rPr/>
              <w:t xml:space="preserve">0.21, </w:t>
            </w:r>
            <w:r w:rsidR="0075298B">
              <w:rPr/>
              <w:t>0.</w:t>
            </w:r>
            <w:r w:rsidR="009DDA78">
              <w:rPr/>
              <w:t>31</w:t>
            </w:r>
            <w:r w:rsidR="00CC36B0">
              <w:rPr/>
              <w:t>]</w:t>
            </w:r>
          </w:p>
        </w:tc>
        <w:tc>
          <w:tcPr>
            <w:tcW w:w="2430" w:type="dxa"/>
            <w:tcMar/>
          </w:tcPr>
          <w:p w:rsidR="00370E9A" w:rsidRDefault="005C2E3E" w14:paraId="587A163A" w14:textId="7887E77F">
            <w:r w:rsidR="005C2E3E">
              <w:rPr/>
              <w:t>0.</w:t>
            </w:r>
            <w:r w:rsidR="00245B6E">
              <w:rPr/>
              <w:t>9</w:t>
            </w:r>
            <w:r w:rsidR="3590A20B">
              <w:rPr/>
              <w:t>8</w:t>
            </w:r>
            <w:r w:rsidR="00CC36B0">
              <w:rPr/>
              <w:t xml:space="preserve">  [</w:t>
            </w:r>
            <w:r w:rsidR="00507A0F">
              <w:rPr/>
              <w:t>0.9</w:t>
            </w:r>
            <w:r w:rsidR="61C395A1">
              <w:rPr/>
              <w:t>6</w:t>
            </w:r>
            <w:r w:rsidR="003D1D5B">
              <w:rPr/>
              <w:t>, 0.9</w:t>
            </w:r>
            <w:r w:rsidR="179139D2">
              <w:rPr/>
              <w:t>9</w:t>
            </w:r>
            <w:r w:rsidR="00CC36B0">
              <w:rPr/>
              <w:t>]</w:t>
            </w:r>
          </w:p>
        </w:tc>
      </w:tr>
      <w:tr w:rsidR="00370E9A" w:rsidTr="5203F451" w14:paraId="083118C2" w14:textId="77777777">
        <w:tc>
          <w:tcPr>
            <w:tcW w:w="1075" w:type="dxa"/>
            <w:tcMar/>
          </w:tcPr>
          <w:p w:rsidR="00370E9A" w:rsidRDefault="00370E9A" w14:paraId="2A0533E5" w14:textId="77777777"/>
        </w:tc>
        <w:tc>
          <w:tcPr>
            <w:tcW w:w="1530" w:type="dxa"/>
            <w:tcMar/>
          </w:tcPr>
          <w:p w:rsidR="00370E9A" w:rsidRDefault="00245B6E" w14:paraId="24A498EE" w14:textId="34A29C73">
            <w:r>
              <w:t>95</w:t>
            </w:r>
          </w:p>
        </w:tc>
        <w:tc>
          <w:tcPr>
            <w:tcW w:w="2520" w:type="dxa"/>
            <w:tcMar/>
          </w:tcPr>
          <w:p w:rsidR="00370E9A" w:rsidRDefault="00245B6E" w14:paraId="598BB9E7" w14:textId="5E21F6DC">
            <w:r w:rsidR="00245B6E">
              <w:rPr/>
              <w:t>0.</w:t>
            </w:r>
            <w:r w:rsidR="1B8DB552">
              <w:rPr/>
              <w:t>37</w:t>
            </w:r>
            <w:r w:rsidR="00CC36B0">
              <w:rPr/>
              <w:t xml:space="preserve">  [</w:t>
            </w:r>
            <w:r w:rsidR="0097039B">
              <w:rPr/>
              <w:t>0.</w:t>
            </w:r>
            <w:r w:rsidR="6D531FDF">
              <w:rPr/>
              <w:t>24</w:t>
            </w:r>
            <w:r w:rsidR="0097039B">
              <w:rPr/>
              <w:t>, 0.</w:t>
            </w:r>
            <w:r w:rsidR="7C436CEF">
              <w:rPr/>
              <w:t>48</w:t>
            </w:r>
            <w:r w:rsidR="00CC36B0">
              <w:rPr/>
              <w:t>]</w:t>
            </w:r>
          </w:p>
        </w:tc>
        <w:tc>
          <w:tcPr>
            <w:tcW w:w="2520" w:type="dxa"/>
            <w:tcMar/>
          </w:tcPr>
          <w:p w:rsidR="00370E9A" w:rsidRDefault="005C2E3E" w14:paraId="6067ABC8" w14:textId="68C996A2">
            <w:r w:rsidR="005C2E3E">
              <w:rPr/>
              <w:t>0.</w:t>
            </w:r>
            <w:r w:rsidR="00245B6E">
              <w:rPr/>
              <w:t>9</w:t>
            </w:r>
            <w:r w:rsidR="79D94F68">
              <w:rPr/>
              <w:t xml:space="preserve">7 </w:t>
            </w:r>
            <w:r w:rsidR="00CC36B0">
              <w:rPr/>
              <w:t xml:space="preserve"> [</w:t>
            </w:r>
            <w:r w:rsidR="0097039B">
              <w:rPr/>
              <w:t>0.9</w:t>
            </w:r>
            <w:r w:rsidR="31E8EB55">
              <w:rPr/>
              <w:t>6</w:t>
            </w:r>
            <w:r w:rsidR="0097039B">
              <w:rPr/>
              <w:t>, 0.9</w:t>
            </w:r>
            <w:r w:rsidR="6652A1FF">
              <w:rPr/>
              <w:t>7</w:t>
            </w:r>
            <w:r w:rsidR="00CC36B0">
              <w:rPr/>
              <w:t>]</w:t>
            </w:r>
          </w:p>
        </w:tc>
        <w:tc>
          <w:tcPr>
            <w:tcW w:w="2250" w:type="dxa"/>
            <w:tcMar/>
          </w:tcPr>
          <w:p w:rsidR="00370E9A" w:rsidRDefault="005C2E3E" w14:paraId="043601D5" w14:textId="5EED047D">
            <w:r w:rsidR="005C2E3E">
              <w:rPr/>
              <w:t>0.</w:t>
            </w:r>
            <w:r w:rsidR="2309C098">
              <w:rPr/>
              <w:t xml:space="preserve">31 </w:t>
            </w:r>
            <w:r w:rsidR="00CC36B0">
              <w:rPr/>
              <w:t xml:space="preserve"> [</w:t>
            </w:r>
            <w:r w:rsidR="06EE651A">
              <w:rPr/>
              <w:t>0.25</w:t>
            </w:r>
            <w:r w:rsidR="00133255">
              <w:rPr/>
              <w:t xml:space="preserve">, </w:t>
            </w:r>
            <w:r w:rsidR="0075298B">
              <w:rPr/>
              <w:t>0.</w:t>
            </w:r>
            <w:r w:rsidR="294F6DF8">
              <w:rPr/>
              <w:t>39</w:t>
            </w:r>
            <w:r w:rsidR="00CC36B0">
              <w:rPr/>
              <w:t>]</w:t>
            </w:r>
          </w:p>
        </w:tc>
        <w:tc>
          <w:tcPr>
            <w:tcW w:w="2430" w:type="dxa"/>
            <w:tcMar/>
          </w:tcPr>
          <w:p w:rsidR="00370E9A" w:rsidRDefault="005C2E3E" w14:paraId="26F10A9E" w14:textId="0D56DF34">
            <w:r w:rsidR="005C2E3E">
              <w:rPr/>
              <w:t>0.</w:t>
            </w:r>
            <w:r w:rsidR="00245B6E">
              <w:rPr/>
              <w:t>9</w:t>
            </w:r>
            <w:r w:rsidR="4EF68CC3">
              <w:rPr/>
              <w:t>7</w:t>
            </w:r>
            <w:r w:rsidR="00CC36B0">
              <w:rPr/>
              <w:t xml:space="preserve">  [</w:t>
            </w:r>
            <w:r w:rsidR="00507A0F">
              <w:rPr/>
              <w:t>0.9</w:t>
            </w:r>
            <w:r w:rsidR="6DFC6FF1">
              <w:rPr/>
              <w:t>5</w:t>
            </w:r>
            <w:r w:rsidR="003D1D5B">
              <w:rPr/>
              <w:t>, 0.9</w:t>
            </w:r>
            <w:r w:rsidR="13150AA3">
              <w:rPr/>
              <w:t>8</w:t>
            </w:r>
            <w:r w:rsidR="00CC36B0">
              <w:rPr/>
              <w:t>]</w:t>
            </w:r>
          </w:p>
        </w:tc>
      </w:tr>
      <w:tr w:rsidR="00370E9A" w:rsidTr="5203F451" w14:paraId="02003139" w14:textId="77777777">
        <w:tc>
          <w:tcPr>
            <w:tcW w:w="1075" w:type="dxa"/>
            <w:tcMar/>
          </w:tcPr>
          <w:p w:rsidR="00370E9A" w:rsidRDefault="00370E9A" w14:paraId="5E8F7748" w14:textId="77777777"/>
        </w:tc>
        <w:tc>
          <w:tcPr>
            <w:tcW w:w="1530" w:type="dxa"/>
            <w:tcMar/>
          </w:tcPr>
          <w:p w:rsidR="00370E9A" w:rsidRDefault="00370E9A" w14:paraId="40DFF6D3" w14:textId="77777777"/>
        </w:tc>
        <w:tc>
          <w:tcPr>
            <w:tcW w:w="2520" w:type="dxa"/>
            <w:tcMar/>
          </w:tcPr>
          <w:p w:rsidR="00370E9A" w:rsidRDefault="00370E9A" w14:paraId="6B0CC52E" w14:textId="77777777"/>
        </w:tc>
        <w:tc>
          <w:tcPr>
            <w:tcW w:w="2520" w:type="dxa"/>
            <w:tcMar/>
          </w:tcPr>
          <w:p w:rsidR="00370E9A" w:rsidRDefault="00370E9A" w14:paraId="63F56F51" w14:textId="77777777"/>
        </w:tc>
        <w:tc>
          <w:tcPr>
            <w:tcW w:w="2250" w:type="dxa"/>
            <w:tcMar/>
          </w:tcPr>
          <w:p w:rsidR="00370E9A" w:rsidRDefault="00370E9A" w14:paraId="59BC6F22" w14:textId="77777777"/>
        </w:tc>
        <w:tc>
          <w:tcPr>
            <w:tcW w:w="2430" w:type="dxa"/>
            <w:tcMar/>
          </w:tcPr>
          <w:p w:rsidR="00370E9A" w:rsidRDefault="00370E9A" w14:paraId="2D005D18" w14:textId="77777777"/>
        </w:tc>
      </w:tr>
      <w:tr w:rsidR="00370E9A" w:rsidTr="5203F451" w14:paraId="41481FE7" w14:textId="77777777">
        <w:tc>
          <w:tcPr>
            <w:tcW w:w="1075" w:type="dxa"/>
            <w:tcMar/>
          </w:tcPr>
          <w:p w:rsidR="00370E9A" w:rsidRDefault="0094524F" w14:paraId="5C6D0077" w14:textId="02E49C2F">
            <w:r>
              <w:t>W</w:t>
            </w:r>
            <w:r w:rsidR="00245B6E">
              <w:t>A</w:t>
            </w:r>
          </w:p>
        </w:tc>
        <w:tc>
          <w:tcPr>
            <w:tcW w:w="1530" w:type="dxa"/>
            <w:tcMar/>
          </w:tcPr>
          <w:p w:rsidR="00370E9A" w:rsidRDefault="00245B6E" w14:paraId="5CB7CE3E" w14:textId="0FEFE517">
            <w:r>
              <w:t>50</w:t>
            </w:r>
          </w:p>
        </w:tc>
        <w:tc>
          <w:tcPr>
            <w:tcW w:w="2520" w:type="dxa"/>
            <w:tcMar/>
          </w:tcPr>
          <w:p w:rsidR="00370E9A" w:rsidRDefault="003D7924" w14:paraId="126FF86B" w14:textId="3C2C35B9">
            <w:proofErr w:type="gramStart"/>
            <w:r w:rsidR="003D7924">
              <w:rPr/>
              <w:t>0.</w:t>
            </w:r>
            <w:r w:rsidR="618D427C">
              <w:rPr/>
              <w:t>86</w:t>
            </w:r>
            <w:r w:rsidR="00CC36B0">
              <w:rPr/>
              <w:t xml:space="preserve">  [</w:t>
            </w:r>
            <w:proofErr w:type="gramEnd"/>
            <w:r w:rsidR="00E34465">
              <w:rPr/>
              <w:t>0.</w:t>
            </w:r>
            <w:r w:rsidR="29B4CAF4">
              <w:rPr/>
              <w:t>47</w:t>
            </w:r>
            <w:r w:rsidR="00E34465">
              <w:rPr/>
              <w:t xml:space="preserve">, </w:t>
            </w:r>
            <w:r w:rsidR="6D8ABA73">
              <w:rPr/>
              <w:t>1</w:t>
            </w:r>
            <w:r w:rsidR="00CC36B0">
              <w:rPr/>
              <w:t>]</w:t>
            </w:r>
          </w:p>
        </w:tc>
        <w:tc>
          <w:tcPr>
            <w:tcW w:w="2520" w:type="dxa"/>
            <w:tcMar/>
          </w:tcPr>
          <w:p w:rsidR="00370E9A" w:rsidRDefault="003D7924" w14:paraId="6C99D6D1" w14:textId="6753DE7D">
            <w:r w:rsidR="003D7924">
              <w:rPr/>
              <w:t>0.</w:t>
            </w:r>
            <w:r w:rsidR="2CB17579">
              <w:rPr/>
              <w:t>51</w:t>
            </w:r>
            <w:r w:rsidR="00CC36B0">
              <w:rPr/>
              <w:t xml:space="preserve">  [</w:t>
            </w:r>
            <w:r w:rsidR="00E069D0">
              <w:rPr/>
              <w:t>0.</w:t>
            </w:r>
            <w:r w:rsidR="722C9377">
              <w:rPr/>
              <w:t>45</w:t>
            </w:r>
            <w:r w:rsidR="00E069D0">
              <w:rPr/>
              <w:t xml:space="preserve">, </w:t>
            </w:r>
            <w:r w:rsidR="009A088D">
              <w:rPr/>
              <w:t>0.</w:t>
            </w:r>
            <w:r w:rsidR="55838A4A">
              <w:rPr/>
              <w:t>57</w:t>
            </w:r>
            <w:r w:rsidR="00CC36B0">
              <w:rPr/>
              <w:t>]</w:t>
            </w:r>
          </w:p>
        </w:tc>
        <w:tc>
          <w:tcPr>
            <w:tcW w:w="2250" w:type="dxa"/>
            <w:tcMar/>
          </w:tcPr>
          <w:p w:rsidR="00370E9A" w:rsidRDefault="009F30B9" w14:paraId="64D307BC" w14:textId="3745B6F5">
            <w:r w:rsidR="009F30B9">
              <w:rPr/>
              <w:t>0.</w:t>
            </w:r>
            <w:r w:rsidR="7138BEEC">
              <w:rPr/>
              <w:t>06</w:t>
            </w:r>
            <w:r w:rsidR="00CC36B0">
              <w:rPr/>
              <w:t xml:space="preserve">  [</w:t>
            </w:r>
            <w:r w:rsidR="00286460">
              <w:rPr/>
              <w:t>0.</w:t>
            </w:r>
            <w:r w:rsidR="21CC101B">
              <w:rPr/>
              <w:t>04</w:t>
            </w:r>
            <w:r w:rsidR="00286460">
              <w:rPr/>
              <w:t>, 0.</w:t>
            </w:r>
            <w:r w:rsidR="35641EEB">
              <w:rPr/>
              <w:t>11</w:t>
            </w:r>
            <w:r w:rsidR="00CC36B0">
              <w:rPr/>
              <w:t>]</w:t>
            </w:r>
          </w:p>
        </w:tc>
        <w:tc>
          <w:tcPr>
            <w:tcW w:w="2430" w:type="dxa"/>
            <w:tcMar/>
          </w:tcPr>
          <w:p w:rsidR="00370E9A" w:rsidRDefault="003D2750" w14:paraId="0EDCA239" w14:textId="23383A55">
            <w:r w:rsidR="208D6B68">
              <w:rPr/>
              <w:t>0.99  [0.94, 1]</w:t>
            </w:r>
          </w:p>
        </w:tc>
      </w:tr>
      <w:tr w:rsidR="00370E9A" w:rsidTr="5203F451" w14:paraId="461F3D57" w14:textId="77777777">
        <w:tc>
          <w:tcPr>
            <w:tcW w:w="1075" w:type="dxa"/>
            <w:tcMar/>
          </w:tcPr>
          <w:p w:rsidR="00370E9A" w:rsidRDefault="00370E9A" w14:paraId="06FCA76E" w14:textId="77777777"/>
        </w:tc>
        <w:tc>
          <w:tcPr>
            <w:tcW w:w="1530" w:type="dxa"/>
            <w:tcMar/>
          </w:tcPr>
          <w:p w:rsidR="00370E9A" w:rsidRDefault="00245B6E" w14:paraId="25AFD784" w14:textId="51586B03">
            <w:r>
              <w:t>75</w:t>
            </w:r>
          </w:p>
        </w:tc>
        <w:tc>
          <w:tcPr>
            <w:tcW w:w="2520" w:type="dxa"/>
            <w:tcMar/>
          </w:tcPr>
          <w:p w:rsidR="00370E9A" w:rsidRDefault="003D7924" w14:paraId="65EBB167" w14:textId="7713E556">
            <w:r w:rsidR="003D7924">
              <w:rPr/>
              <w:t>0.</w:t>
            </w:r>
            <w:r w:rsidR="344D522D">
              <w:rPr/>
              <w:t xml:space="preserve">58 </w:t>
            </w:r>
            <w:r w:rsidR="00CC36B0">
              <w:rPr/>
              <w:t xml:space="preserve"> [</w:t>
            </w:r>
            <w:r w:rsidR="00E34465">
              <w:rPr/>
              <w:t>0.</w:t>
            </w:r>
            <w:r w:rsidR="32E9BBEB">
              <w:rPr/>
              <w:t>31</w:t>
            </w:r>
            <w:r w:rsidR="00E34465">
              <w:rPr/>
              <w:t>, 0.</w:t>
            </w:r>
            <w:r w:rsidR="5D4006C1">
              <w:rPr/>
              <w:t>85</w:t>
            </w:r>
            <w:r w:rsidR="00CC36B0">
              <w:rPr/>
              <w:t>]</w:t>
            </w:r>
          </w:p>
        </w:tc>
        <w:tc>
          <w:tcPr>
            <w:tcW w:w="2520" w:type="dxa"/>
            <w:tcMar/>
          </w:tcPr>
          <w:p w:rsidR="00370E9A" w:rsidRDefault="003D7924" w14:paraId="1E019D14" w14:textId="50BC93AE">
            <w:r w:rsidR="003D7924">
              <w:rPr/>
              <w:t>0.</w:t>
            </w:r>
            <w:r w:rsidR="5B74EA13">
              <w:rPr/>
              <w:t>76</w:t>
            </w:r>
            <w:r w:rsidR="00CC36B0">
              <w:rPr/>
              <w:t xml:space="preserve"> </w:t>
            </w:r>
            <w:r w:rsidR="083FC655">
              <w:rPr/>
              <w:t xml:space="preserve"> </w:t>
            </w:r>
            <w:r w:rsidR="00CC36B0">
              <w:rPr/>
              <w:t>[</w:t>
            </w:r>
            <w:r w:rsidR="00E069D0">
              <w:rPr/>
              <w:t>0.</w:t>
            </w:r>
            <w:r w:rsidR="180629F0">
              <w:rPr/>
              <w:t>76</w:t>
            </w:r>
            <w:r w:rsidR="00E069D0">
              <w:rPr/>
              <w:t xml:space="preserve">, </w:t>
            </w:r>
            <w:r w:rsidR="009A088D">
              <w:rPr/>
              <w:t>0.</w:t>
            </w:r>
            <w:r w:rsidR="50ACBCDF">
              <w:rPr/>
              <w:t>77</w:t>
            </w:r>
            <w:r w:rsidR="00CC36B0">
              <w:rPr/>
              <w:t>]</w:t>
            </w:r>
          </w:p>
        </w:tc>
        <w:tc>
          <w:tcPr>
            <w:tcW w:w="2250" w:type="dxa"/>
            <w:tcMar/>
          </w:tcPr>
          <w:p w:rsidR="00370E9A" w:rsidRDefault="009F30B9" w14:paraId="3EF3C7E1" w14:textId="36FFC8CE">
            <w:r w:rsidR="009F30B9">
              <w:rPr/>
              <w:t>0.</w:t>
            </w:r>
            <w:r w:rsidR="2E951F21">
              <w:rPr/>
              <w:t>09</w:t>
            </w:r>
            <w:r w:rsidR="00CC36B0">
              <w:rPr/>
              <w:t xml:space="preserve">  [</w:t>
            </w:r>
            <w:r w:rsidR="00286460">
              <w:rPr/>
              <w:t>0.</w:t>
            </w:r>
            <w:r w:rsidR="06637759">
              <w:rPr/>
              <w:t>06</w:t>
            </w:r>
            <w:r w:rsidR="00286460">
              <w:rPr/>
              <w:t>, 0.</w:t>
            </w:r>
            <w:r w:rsidR="4653AA38">
              <w:rPr/>
              <w:t>12</w:t>
            </w:r>
            <w:r w:rsidR="00CC36B0">
              <w:rPr/>
              <w:t>]</w:t>
            </w:r>
          </w:p>
        </w:tc>
        <w:tc>
          <w:tcPr>
            <w:tcW w:w="2430" w:type="dxa"/>
            <w:tcMar/>
          </w:tcPr>
          <w:p w:rsidR="00370E9A" w:rsidRDefault="003D2750" w14:paraId="2947E4BF" w14:textId="72F5C59A">
            <w:r w:rsidR="003D2750">
              <w:rPr/>
              <w:t>0.</w:t>
            </w:r>
            <w:r w:rsidR="00775B99">
              <w:rPr/>
              <w:t>9</w:t>
            </w:r>
            <w:r w:rsidR="023680A4">
              <w:rPr/>
              <w:t>8</w:t>
            </w:r>
            <w:r w:rsidR="00CC36B0">
              <w:rPr/>
              <w:t xml:space="preserve">  [</w:t>
            </w:r>
            <w:r w:rsidR="00C47DBA">
              <w:rPr/>
              <w:t>0.9</w:t>
            </w:r>
            <w:r w:rsidR="78E6C642">
              <w:rPr/>
              <w:t>3</w:t>
            </w:r>
            <w:r w:rsidR="00C47DBA">
              <w:rPr/>
              <w:t>, 0.99</w:t>
            </w:r>
            <w:r w:rsidR="00CC36B0">
              <w:rPr/>
              <w:t>]</w:t>
            </w:r>
          </w:p>
        </w:tc>
      </w:tr>
      <w:tr w:rsidR="00245B6E" w:rsidTr="5203F451" w14:paraId="18386F79" w14:textId="77777777">
        <w:tc>
          <w:tcPr>
            <w:tcW w:w="1075" w:type="dxa"/>
            <w:tcMar/>
          </w:tcPr>
          <w:p w:rsidR="00245B6E" w:rsidRDefault="00245B6E" w14:paraId="666923BD" w14:textId="77777777"/>
        </w:tc>
        <w:tc>
          <w:tcPr>
            <w:tcW w:w="1530" w:type="dxa"/>
            <w:tcMar/>
          </w:tcPr>
          <w:p w:rsidR="00245B6E" w:rsidRDefault="00245B6E" w14:paraId="6A8CE931" w14:textId="70354DE4">
            <w:r>
              <w:t>90</w:t>
            </w:r>
          </w:p>
        </w:tc>
        <w:tc>
          <w:tcPr>
            <w:tcW w:w="2520" w:type="dxa"/>
            <w:tcMar/>
          </w:tcPr>
          <w:p w:rsidR="00245B6E" w:rsidRDefault="003D7924" w14:paraId="3ADAED58" w14:textId="338D75A6">
            <w:r w:rsidR="003D7924">
              <w:rPr/>
              <w:t>0.</w:t>
            </w:r>
            <w:r w:rsidR="1A973FDF">
              <w:rPr/>
              <w:t>43</w:t>
            </w:r>
            <w:r w:rsidR="00CC36B0">
              <w:rPr/>
              <w:t xml:space="preserve">  [</w:t>
            </w:r>
            <w:r w:rsidR="00E34465">
              <w:rPr/>
              <w:t>0.</w:t>
            </w:r>
            <w:r w:rsidR="12DC940B">
              <w:rPr/>
              <w:t>24</w:t>
            </w:r>
            <w:r w:rsidR="00E34465">
              <w:rPr/>
              <w:t>, 0.</w:t>
            </w:r>
            <w:r w:rsidR="6E1D88D0">
              <w:rPr/>
              <w:t>67</w:t>
            </w:r>
            <w:r w:rsidR="00CC36B0">
              <w:rPr/>
              <w:t>]</w:t>
            </w:r>
          </w:p>
        </w:tc>
        <w:tc>
          <w:tcPr>
            <w:tcW w:w="2520" w:type="dxa"/>
            <w:tcMar/>
          </w:tcPr>
          <w:p w:rsidR="00245B6E" w:rsidRDefault="003D7924" w14:paraId="7BD01C10" w14:textId="5F00332A">
            <w:r w:rsidR="003D7924">
              <w:rPr/>
              <w:t>0.</w:t>
            </w:r>
            <w:r w:rsidR="00775B99">
              <w:rPr/>
              <w:t>9</w:t>
            </w:r>
            <w:r w:rsidR="3EEBB739">
              <w:rPr/>
              <w:t xml:space="preserve">1 </w:t>
            </w:r>
            <w:r w:rsidR="00CC36B0">
              <w:rPr/>
              <w:t xml:space="preserve"> [</w:t>
            </w:r>
            <w:r w:rsidR="00E069D0">
              <w:rPr/>
              <w:t>0.</w:t>
            </w:r>
            <w:r w:rsidR="72CBD0F6">
              <w:rPr/>
              <w:t>91</w:t>
            </w:r>
            <w:r w:rsidR="00E069D0">
              <w:rPr/>
              <w:t xml:space="preserve">, </w:t>
            </w:r>
            <w:r w:rsidR="009A088D">
              <w:rPr/>
              <w:t>0.</w:t>
            </w:r>
            <w:r w:rsidR="41D32798">
              <w:rPr/>
              <w:t>92]</w:t>
            </w:r>
          </w:p>
        </w:tc>
        <w:tc>
          <w:tcPr>
            <w:tcW w:w="2250" w:type="dxa"/>
            <w:tcMar/>
          </w:tcPr>
          <w:p w:rsidR="00245B6E" w:rsidRDefault="009F30B9" w14:paraId="79D17C82" w14:textId="0FCAF784">
            <w:r w:rsidR="009F30B9">
              <w:rPr/>
              <w:t>0.</w:t>
            </w:r>
            <w:r w:rsidR="4AF3565F">
              <w:rPr/>
              <w:t>15</w:t>
            </w:r>
            <w:r w:rsidR="00CC36B0">
              <w:rPr/>
              <w:t xml:space="preserve">  [</w:t>
            </w:r>
            <w:r w:rsidR="00286460">
              <w:rPr/>
              <w:t>0.1</w:t>
            </w:r>
            <w:r w:rsidR="7CB4E0BC">
              <w:rPr/>
              <w:t>2</w:t>
            </w:r>
            <w:r w:rsidR="00286460">
              <w:rPr/>
              <w:t>, 0.</w:t>
            </w:r>
            <w:r w:rsidR="79BC9151">
              <w:rPr/>
              <w:t>20</w:t>
            </w:r>
            <w:r w:rsidR="00CC36B0">
              <w:rPr/>
              <w:t>]</w:t>
            </w:r>
          </w:p>
        </w:tc>
        <w:tc>
          <w:tcPr>
            <w:tcW w:w="2430" w:type="dxa"/>
            <w:tcMar/>
          </w:tcPr>
          <w:p w:rsidR="00245B6E" w:rsidRDefault="003D2750" w14:paraId="74A27A3D" w14:textId="7E21B60F">
            <w:r w:rsidR="003D2750">
              <w:rPr/>
              <w:t>0.</w:t>
            </w:r>
            <w:r w:rsidR="00775B99">
              <w:rPr/>
              <w:t>9</w:t>
            </w:r>
            <w:r w:rsidR="7E8AE83A">
              <w:rPr/>
              <w:t>8</w:t>
            </w:r>
            <w:r w:rsidR="00CC36B0">
              <w:rPr/>
              <w:t xml:space="preserve">  [</w:t>
            </w:r>
            <w:r w:rsidR="00C47DBA">
              <w:rPr/>
              <w:t>0.9</w:t>
            </w:r>
            <w:r w:rsidR="78E6C642">
              <w:rPr/>
              <w:t>4</w:t>
            </w:r>
            <w:r w:rsidR="00C47DBA">
              <w:rPr/>
              <w:t>, 0.9</w:t>
            </w:r>
            <w:r w:rsidR="4F95A043">
              <w:rPr/>
              <w:t>9</w:t>
            </w:r>
            <w:r w:rsidR="00CC36B0">
              <w:rPr/>
              <w:t>]</w:t>
            </w:r>
          </w:p>
        </w:tc>
      </w:tr>
      <w:tr w:rsidR="00245B6E" w:rsidTr="5203F451" w14:paraId="26039C79" w14:textId="77777777">
        <w:tc>
          <w:tcPr>
            <w:tcW w:w="1075" w:type="dxa"/>
            <w:tcMar/>
          </w:tcPr>
          <w:p w:rsidR="00245B6E" w:rsidRDefault="00245B6E" w14:paraId="580E1122" w14:textId="77777777"/>
        </w:tc>
        <w:tc>
          <w:tcPr>
            <w:tcW w:w="1530" w:type="dxa"/>
            <w:tcMar/>
          </w:tcPr>
          <w:p w:rsidR="00245B6E" w:rsidRDefault="00245B6E" w14:paraId="2EB42E54" w14:textId="5EE6BF73">
            <w:r>
              <w:t>95</w:t>
            </w:r>
          </w:p>
        </w:tc>
        <w:tc>
          <w:tcPr>
            <w:tcW w:w="2520" w:type="dxa"/>
            <w:tcMar/>
          </w:tcPr>
          <w:p w:rsidR="00245B6E" w:rsidRDefault="003D7924" w14:paraId="51621259" w14:textId="16CCAB40">
            <w:r w:rsidR="003D7924">
              <w:rPr/>
              <w:t>0.</w:t>
            </w:r>
            <w:r w:rsidR="4F10ED05">
              <w:rPr/>
              <w:t xml:space="preserve">30 </w:t>
            </w:r>
            <w:r w:rsidR="00CC36B0">
              <w:rPr/>
              <w:t xml:space="preserve"> [</w:t>
            </w:r>
            <w:r w:rsidR="00E34465">
              <w:rPr/>
              <w:t>0.</w:t>
            </w:r>
            <w:r w:rsidR="0AC8FB08">
              <w:rPr/>
              <w:t>16</w:t>
            </w:r>
            <w:r w:rsidR="00E34465">
              <w:rPr/>
              <w:t>, 0.</w:t>
            </w:r>
            <w:r w:rsidR="4065D626">
              <w:rPr/>
              <w:t>48</w:t>
            </w:r>
            <w:r w:rsidR="00CC36B0">
              <w:rPr/>
              <w:t>]</w:t>
            </w:r>
          </w:p>
        </w:tc>
        <w:tc>
          <w:tcPr>
            <w:tcW w:w="2520" w:type="dxa"/>
            <w:tcMar/>
          </w:tcPr>
          <w:p w:rsidR="00245B6E" w:rsidRDefault="003D7924" w14:paraId="3A66C543" w14:textId="49AEC328">
            <w:r w:rsidR="003D7924">
              <w:rPr/>
              <w:t>0.</w:t>
            </w:r>
            <w:r w:rsidR="00775B99">
              <w:rPr/>
              <w:t>9</w:t>
            </w:r>
            <w:r w:rsidR="27B4B4AE">
              <w:rPr/>
              <w:t>6</w:t>
            </w:r>
            <w:r w:rsidR="00CC36B0">
              <w:rPr/>
              <w:t xml:space="preserve">  [</w:t>
            </w:r>
            <w:r w:rsidR="00E069D0">
              <w:rPr/>
              <w:t>0.9</w:t>
            </w:r>
            <w:r w:rsidR="1C4AB77F">
              <w:rPr/>
              <w:t>6</w:t>
            </w:r>
            <w:r w:rsidR="00E069D0">
              <w:rPr/>
              <w:t xml:space="preserve">, </w:t>
            </w:r>
            <w:r w:rsidR="009A088D">
              <w:rPr/>
              <w:t>0.</w:t>
            </w:r>
            <w:r w:rsidR="22D29BC0">
              <w:rPr/>
              <w:t>96</w:t>
            </w:r>
            <w:r w:rsidR="00CC36B0">
              <w:rPr/>
              <w:t>]</w:t>
            </w:r>
          </w:p>
        </w:tc>
        <w:tc>
          <w:tcPr>
            <w:tcW w:w="2250" w:type="dxa"/>
            <w:tcMar/>
          </w:tcPr>
          <w:p w:rsidR="00245B6E" w:rsidRDefault="009F30B9" w14:paraId="13AA6885" w14:textId="7555D101">
            <w:r w:rsidR="009F30B9">
              <w:rPr/>
              <w:t>0.</w:t>
            </w:r>
            <w:r w:rsidR="142E0745">
              <w:rPr/>
              <w:t>22</w:t>
            </w:r>
            <w:r w:rsidR="00CC36B0">
              <w:rPr/>
              <w:t xml:space="preserve">  [</w:t>
            </w:r>
            <w:r w:rsidR="00286460">
              <w:rPr/>
              <w:t>0.1</w:t>
            </w:r>
            <w:r w:rsidR="3F077F30">
              <w:rPr/>
              <w:t>6</w:t>
            </w:r>
            <w:r w:rsidR="00286460">
              <w:rPr/>
              <w:t>, 0.</w:t>
            </w:r>
            <w:r w:rsidR="1BA515E2">
              <w:rPr/>
              <w:t>29</w:t>
            </w:r>
            <w:r w:rsidR="00CC36B0">
              <w:rPr/>
              <w:t>]</w:t>
            </w:r>
          </w:p>
        </w:tc>
        <w:tc>
          <w:tcPr>
            <w:tcW w:w="2430" w:type="dxa"/>
            <w:tcMar/>
          </w:tcPr>
          <w:p w:rsidR="00245B6E" w:rsidRDefault="003D2750" w14:paraId="0B786D3E" w14:textId="0143A88E">
            <w:r w:rsidR="003D2750">
              <w:rPr/>
              <w:t>0.</w:t>
            </w:r>
            <w:r w:rsidR="00775B99">
              <w:rPr/>
              <w:t>97</w:t>
            </w:r>
            <w:r w:rsidR="00CC36B0">
              <w:rPr/>
              <w:t xml:space="preserve">  [</w:t>
            </w:r>
            <w:r w:rsidR="00C47DBA">
              <w:rPr/>
              <w:t>0.94, 0.9</w:t>
            </w:r>
            <w:r w:rsidR="154E963E">
              <w:rPr/>
              <w:t>9</w:t>
            </w:r>
            <w:r w:rsidR="00CC36B0">
              <w:rPr/>
              <w:t>]</w:t>
            </w:r>
          </w:p>
        </w:tc>
      </w:tr>
    </w:tbl>
    <w:p w:rsidR="00642761" w:rsidRDefault="00642761" w14:paraId="6A1D9F06" w14:textId="77B92D28"/>
    <w:p w:rsidR="00A555D9" w:rsidRDefault="00313654" w14:paraId="16064035" w14:textId="1900A922">
      <w:r>
        <w:rPr>
          <w:vertAlign w:val="superscript"/>
        </w:rPr>
        <w:t>*</w:t>
      </w:r>
      <w:r w:rsidR="00A555D9">
        <w:t xml:space="preserve"> </w:t>
      </w:r>
      <w:r w:rsidRPr="00A555D9" w:rsidR="00A555D9">
        <w:t>Estimates were computed using inverse probability weighting to account for stratified sampling, and confidence intervals were computed using bootstrapping</w:t>
      </w:r>
      <w:r w:rsidR="00A555D9">
        <w:t>.</w:t>
      </w:r>
    </w:p>
    <w:p w:rsidR="00A555D9" w:rsidRDefault="00A555D9" w14:paraId="2E7E39B0" w14:textId="77777777"/>
    <w:p w:rsidR="005B6AB5" w:rsidP="5203F451" w:rsidRDefault="00313654" w14:paraId="126058A8" w14:textId="78D6AC14">
      <w:pPr>
        <w:pStyle w:val="Normal"/>
      </w:pPr>
      <w:r w:rsidRPr="5203F451" w:rsidR="00313654">
        <w:rPr>
          <w:vertAlign w:val="superscript"/>
        </w:rPr>
        <w:t>†</w:t>
      </w:r>
      <w:r w:rsidR="0094524F">
        <w:rPr/>
        <w:t xml:space="preserve"> BA</w:t>
      </w:r>
      <w:r w:rsidR="00E54A3F">
        <w:rPr/>
        <w:t xml:space="preserve">: </w:t>
      </w:r>
      <w:r w:rsidR="0094524F">
        <w:rPr/>
        <w:t>Black American</w:t>
      </w:r>
      <w:r w:rsidR="00E54A3F">
        <w:rPr/>
        <w:t>;</w:t>
      </w:r>
      <w:r w:rsidR="0094524F">
        <w:rPr/>
        <w:t xml:space="preserve"> WA</w:t>
      </w:r>
      <w:r w:rsidR="00E54A3F">
        <w:rPr/>
        <w:t xml:space="preserve">: </w:t>
      </w:r>
      <w:r w:rsidR="0094524F">
        <w:rPr/>
        <w:t>White American.</w:t>
      </w:r>
    </w:p>
    <w:sectPr w:rsidR="005B6AB5" w:rsidSect="00EE0F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doNotDisplayPageBoundaries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61"/>
    <w:rsid w:val="00087E58"/>
    <w:rsid w:val="000A2943"/>
    <w:rsid w:val="000B213C"/>
    <w:rsid w:val="000F316D"/>
    <w:rsid w:val="00133255"/>
    <w:rsid w:val="00172C76"/>
    <w:rsid w:val="001D292C"/>
    <w:rsid w:val="00245B6E"/>
    <w:rsid w:val="00286460"/>
    <w:rsid w:val="002B71FB"/>
    <w:rsid w:val="002C44A8"/>
    <w:rsid w:val="00313654"/>
    <w:rsid w:val="00352BF0"/>
    <w:rsid w:val="00370E9A"/>
    <w:rsid w:val="00398848"/>
    <w:rsid w:val="003D1D5B"/>
    <w:rsid w:val="003D2750"/>
    <w:rsid w:val="003D7924"/>
    <w:rsid w:val="003F01EF"/>
    <w:rsid w:val="00404915"/>
    <w:rsid w:val="00406449"/>
    <w:rsid w:val="004A0C7C"/>
    <w:rsid w:val="00507A0F"/>
    <w:rsid w:val="005B6AB5"/>
    <w:rsid w:val="005C2E3E"/>
    <w:rsid w:val="005C5A51"/>
    <w:rsid w:val="00626773"/>
    <w:rsid w:val="006418E3"/>
    <w:rsid w:val="00642761"/>
    <w:rsid w:val="00644F7F"/>
    <w:rsid w:val="006B3158"/>
    <w:rsid w:val="0075298B"/>
    <w:rsid w:val="00763048"/>
    <w:rsid w:val="00771DD3"/>
    <w:rsid w:val="00775B99"/>
    <w:rsid w:val="00807E40"/>
    <w:rsid w:val="0082227B"/>
    <w:rsid w:val="00836DAC"/>
    <w:rsid w:val="0094524F"/>
    <w:rsid w:val="0097039B"/>
    <w:rsid w:val="00972667"/>
    <w:rsid w:val="0099300E"/>
    <w:rsid w:val="009A088D"/>
    <w:rsid w:val="009C3E3F"/>
    <w:rsid w:val="009DDA78"/>
    <w:rsid w:val="009F30B9"/>
    <w:rsid w:val="00A53667"/>
    <w:rsid w:val="00A555D9"/>
    <w:rsid w:val="00A67136"/>
    <w:rsid w:val="00AE21F7"/>
    <w:rsid w:val="00B12C6A"/>
    <w:rsid w:val="00B80A9A"/>
    <w:rsid w:val="00BA541F"/>
    <w:rsid w:val="00C47DBA"/>
    <w:rsid w:val="00C96845"/>
    <w:rsid w:val="00C976D1"/>
    <w:rsid w:val="00CB3263"/>
    <w:rsid w:val="00CC36B0"/>
    <w:rsid w:val="00D03AE8"/>
    <w:rsid w:val="00D56A78"/>
    <w:rsid w:val="00DB735E"/>
    <w:rsid w:val="00DE23DF"/>
    <w:rsid w:val="00E069D0"/>
    <w:rsid w:val="00E21E40"/>
    <w:rsid w:val="00E34465"/>
    <w:rsid w:val="00E53F7B"/>
    <w:rsid w:val="00E54A3F"/>
    <w:rsid w:val="00E64EF7"/>
    <w:rsid w:val="00E66CCA"/>
    <w:rsid w:val="00EB50FC"/>
    <w:rsid w:val="00EE0FD8"/>
    <w:rsid w:val="00EF1764"/>
    <w:rsid w:val="00EFC9AA"/>
    <w:rsid w:val="00F54E52"/>
    <w:rsid w:val="00FF41BD"/>
    <w:rsid w:val="01E2208E"/>
    <w:rsid w:val="023680A4"/>
    <w:rsid w:val="025872BC"/>
    <w:rsid w:val="05AA1270"/>
    <w:rsid w:val="05AB8AC8"/>
    <w:rsid w:val="06637759"/>
    <w:rsid w:val="06EE651A"/>
    <w:rsid w:val="0745E2D1"/>
    <w:rsid w:val="07592F01"/>
    <w:rsid w:val="083FC655"/>
    <w:rsid w:val="08E21647"/>
    <w:rsid w:val="0AC8FB08"/>
    <w:rsid w:val="0B7FB5F0"/>
    <w:rsid w:val="103E0616"/>
    <w:rsid w:val="105DE006"/>
    <w:rsid w:val="110AA551"/>
    <w:rsid w:val="12288266"/>
    <w:rsid w:val="12DC940B"/>
    <w:rsid w:val="13150AA3"/>
    <w:rsid w:val="142E0745"/>
    <w:rsid w:val="15315129"/>
    <w:rsid w:val="154E963E"/>
    <w:rsid w:val="179139D2"/>
    <w:rsid w:val="180629F0"/>
    <w:rsid w:val="1A973FDF"/>
    <w:rsid w:val="1B031855"/>
    <w:rsid w:val="1B8DB552"/>
    <w:rsid w:val="1BA515E2"/>
    <w:rsid w:val="1C4AB77F"/>
    <w:rsid w:val="1D233AB1"/>
    <w:rsid w:val="208D6B68"/>
    <w:rsid w:val="21CC101B"/>
    <w:rsid w:val="22D29BC0"/>
    <w:rsid w:val="2309C098"/>
    <w:rsid w:val="24B536D3"/>
    <w:rsid w:val="2659182F"/>
    <w:rsid w:val="268A78A2"/>
    <w:rsid w:val="27B4B4AE"/>
    <w:rsid w:val="294F6DF8"/>
    <w:rsid w:val="29770DBA"/>
    <w:rsid w:val="29B4CAF4"/>
    <w:rsid w:val="2BCC8EED"/>
    <w:rsid w:val="2CB17579"/>
    <w:rsid w:val="2DA8DDE9"/>
    <w:rsid w:val="2E951F21"/>
    <w:rsid w:val="314B99D3"/>
    <w:rsid w:val="31E8EB55"/>
    <w:rsid w:val="32E9BBEB"/>
    <w:rsid w:val="344D522D"/>
    <w:rsid w:val="35641EEB"/>
    <w:rsid w:val="3590A20B"/>
    <w:rsid w:val="35FD43BC"/>
    <w:rsid w:val="38B0980A"/>
    <w:rsid w:val="38E3B11D"/>
    <w:rsid w:val="3B418796"/>
    <w:rsid w:val="3EB6CC87"/>
    <w:rsid w:val="3EEBB739"/>
    <w:rsid w:val="3F077F30"/>
    <w:rsid w:val="4065D626"/>
    <w:rsid w:val="40FACE78"/>
    <w:rsid w:val="41D32798"/>
    <w:rsid w:val="42D4B0F4"/>
    <w:rsid w:val="44445B89"/>
    <w:rsid w:val="45F8C3F5"/>
    <w:rsid w:val="4653AA38"/>
    <w:rsid w:val="4A32D43B"/>
    <w:rsid w:val="4AF3565F"/>
    <w:rsid w:val="4B64F73E"/>
    <w:rsid w:val="4BB22A75"/>
    <w:rsid w:val="4DBF683F"/>
    <w:rsid w:val="4EF68CC3"/>
    <w:rsid w:val="4F10ED05"/>
    <w:rsid w:val="4F95A043"/>
    <w:rsid w:val="4FCAD62F"/>
    <w:rsid w:val="50ACBCDF"/>
    <w:rsid w:val="5203F451"/>
    <w:rsid w:val="55838A4A"/>
    <w:rsid w:val="594132CA"/>
    <w:rsid w:val="5B74EA13"/>
    <w:rsid w:val="5D4006C1"/>
    <w:rsid w:val="5D8C3158"/>
    <w:rsid w:val="618D427C"/>
    <w:rsid w:val="61C395A1"/>
    <w:rsid w:val="6239075C"/>
    <w:rsid w:val="62EE54D2"/>
    <w:rsid w:val="635E3B23"/>
    <w:rsid w:val="640B0294"/>
    <w:rsid w:val="65A82E0F"/>
    <w:rsid w:val="6652A1FF"/>
    <w:rsid w:val="6A1987C9"/>
    <w:rsid w:val="6AFFF4E4"/>
    <w:rsid w:val="6D531FDF"/>
    <w:rsid w:val="6D8ABA73"/>
    <w:rsid w:val="6DFC6FF1"/>
    <w:rsid w:val="6E1D88D0"/>
    <w:rsid w:val="7138BEEC"/>
    <w:rsid w:val="722C9377"/>
    <w:rsid w:val="72CBD0F6"/>
    <w:rsid w:val="735DE113"/>
    <w:rsid w:val="78E6C642"/>
    <w:rsid w:val="79BC9151"/>
    <w:rsid w:val="79D94F68"/>
    <w:rsid w:val="7B0473E7"/>
    <w:rsid w:val="7BD5F513"/>
    <w:rsid w:val="7C436CEF"/>
    <w:rsid w:val="7CB4E0BC"/>
    <w:rsid w:val="7E8AE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7E76E"/>
  <w15:chartTrackingRefBased/>
  <w15:docId w15:val="{F34A8507-9336-7A4B-889F-34B78EACB23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44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C76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172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C7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72C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2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hao, Yijun</dc:creator>
  <keywords/>
  <dc:description/>
  <lastModifiedBy>Karl Brown</lastModifiedBy>
  <revision>7</revision>
  <dcterms:created xsi:type="dcterms:W3CDTF">2022-04-22T18:12:00.0000000Z</dcterms:created>
  <dcterms:modified xsi:type="dcterms:W3CDTF">2023-01-13T18:15:46.2080949Z</dcterms:modified>
</coreProperties>
</file>